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D3DD1E" w14:textId="77777777" w:rsidR="00DD4824" w:rsidRDefault="00DD4824" w:rsidP="00DD4824">
      <w:r>
        <w:t>Supporting Information</w:t>
      </w:r>
    </w:p>
    <w:p w14:paraId="2CD6D451" w14:textId="65F7FCE8" w:rsidR="00DD4824" w:rsidRDefault="00DD4824" w:rsidP="00DD4824">
      <w:pPr>
        <w:rPr>
          <w:rFonts w:eastAsia="Times New Roman" w:cs="Times New Roman"/>
          <w:b/>
          <w:bCs/>
          <w:color w:val="000000"/>
          <w:szCs w:val="24"/>
        </w:rPr>
      </w:pPr>
      <w:r>
        <w:rPr>
          <w:rFonts w:eastAsia="Times New Roman" w:cs="Times New Roman"/>
          <w:b/>
          <w:bCs/>
          <w:color w:val="000000"/>
        </w:rPr>
        <w:t>S1 Table: Structure of the questionnaire on health monitoring containing 5 sections divided into 33 questions with potential answers and 1 comment field</w:t>
      </w:r>
    </w:p>
    <w:tbl>
      <w:tblPr>
        <w:tblStyle w:val="Tabellenraster"/>
        <w:tblW w:w="9913" w:type="dxa"/>
        <w:tbl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21"/>
        <w:gridCol w:w="1046"/>
        <w:gridCol w:w="3969"/>
        <w:gridCol w:w="2977"/>
      </w:tblGrid>
      <w:tr w:rsidR="00DD4824" w14:paraId="5D309590" w14:textId="77777777" w:rsidTr="005B74C6">
        <w:trPr>
          <w:trHeight w:val="409"/>
          <w:tblHeader/>
        </w:trPr>
        <w:tc>
          <w:tcPr>
            <w:tcW w:w="1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9BEA30" w14:textId="77777777" w:rsidR="00DD4824" w:rsidRDefault="00DD4824" w:rsidP="005B74C6">
            <w:pPr>
              <w:pStyle w:val="Kopfzeile"/>
              <w:spacing w:before="40" w:after="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ction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740736" w14:textId="77777777" w:rsidR="00DD4824" w:rsidRDefault="00DD4824" w:rsidP="005B74C6">
            <w:pPr>
              <w:pStyle w:val="Kopfzeile"/>
              <w:spacing w:before="40" w:after="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Question Number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4558F1" w14:textId="77777777" w:rsidR="00DD4824" w:rsidRDefault="00DD4824" w:rsidP="005B74C6">
            <w:pPr>
              <w:pStyle w:val="Kopfzeile"/>
              <w:spacing w:before="40" w:after="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ording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71E379" w14:textId="77777777" w:rsidR="00DD4824" w:rsidRDefault="00DD4824" w:rsidP="005B74C6">
            <w:pPr>
              <w:pStyle w:val="Kopfzeile"/>
              <w:spacing w:before="40" w:after="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ptions</w:t>
            </w:r>
          </w:p>
        </w:tc>
      </w:tr>
      <w:tr w:rsidR="00DD4824" w14:paraId="43855074" w14:textId="77777777" w:rsidTr="005B74C6">
        <w:trPr>
          <w:trHeight w:val="409"/>
        </w:trPr>
        <w:tc>
          <w:tcPr>
            <w:tcW w:w="192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E691C7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 - Facility and Husbandry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733850" w14:textId="77777777" w:rsidR="00DD4824" w:rsidRPr="00A4345F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color w:val="00B050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00B050"/>
                <w:sz w:val="20"/>
                <w:szCs w:val="20"/>
              </w:rPr>
              <w:t>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4437AB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ocation of facility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187676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ermany/Austria/ Switzerland</w:t>
            </w:r>
          </w:p>
        </w:tc>
      </w:tr>
      <w:tr w:rsidR="00DD4824" w14:paraId="1CAB575C" w14:textId="77777777" w:rsidTr="005B74C6">
        <w:trPr>
          <w:trHeight w:val="219"/>
        </w:trPr>
        <w:tc>
          <w:tcPr>
            <w:tcW w:w="192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6C45D5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BFF877" w14:textId="77777777" w:rsidR="00DD4824" w:rsidRPr="00A4345F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color w:val="00B050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00B050"/>
                <w:sz w:val="20"/>
                <w:szCs w:val="20"/>
              </w:rPr>
              <w:t>2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AB98EA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ype of facility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161EE0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cademic/Industry</w:t>
            </w:r>
          </w:p>
        </w:tc>
      </w:tr>
      <w:tr w:rsidR="00DD4824" w14:paraId="200F8390" w14:textId="77777777" w:rsidTr="005B74C6">
        <w:trPr>
          <w:trHeight w:val="409"/>
        </w:trPr>
        <w:tc>
          <w:tcPr>
            <w:tcW w:w="192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43320B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E3D717" w14:textId="77777777" w:rsidR="00DD4824" w:rsidRPr="00A4345F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color w:val="FF0000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FF0000"/>
                <w:sz w:val="20"/>
                <w:szCs w:val="20"/>
              </w:rPr>
              <w:t>3a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BF7A60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erson responsible for health monitoring: veterinarian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C699BA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es/No</w:t>
            </w:r>
          </w:p>
          <w:p w14:paraId="01046125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D4824" w14:paraId="41F4FA09" w14:textId="77777777" w:rsidTr="005B74C6">
        <w:trPr>
          <w:trHeight w:val="409"/>
        </w:trPr>
        <w:tc>
          <w:tcPr>
            <w:tcW w:w="192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36EADB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DC93BB" w14:textId="77777777" w:rsidR="00DD4824" w:rsidRPr="00A4345F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color w:val="FF0000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FF0000"/>
                <w:sz w:val="20"/>
                <w:szCs w:val="20"/>
              </w:rPr>
              <w:t>3b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1C7006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erson responsible for health monitoring: biologist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025472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es/No</w:t>
            </w:r>
          </w:p>
          <w:p w14:paraId="626E7114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D4824" w14:paraId="2FF2BF02" w14:textId="77777777" w:rsidTr="005B74C6">
        <w:trPr>
          <w:trHeight w:val="409"/>
        </w:trPr>
        <w:tc>
          <w:tcPr>
            <w:tcW w:w="192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290914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4E2DFE" w14:textId="77777777" w:rsidR="00DD4824" w:rsidRPr="00A4345F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color w:val="FF0000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FF0000"/>
                <w:sz w:val="20"/>
                <w:szCs w:val="20"/>
              </w:rPr>
              <w:t>3c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472823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erson responsible for health monitoring: facility manage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DBAFC4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es/No</w:t>
            </w:r>
          </w:p>
        </w:tc>
      </w:tr>
      <w:tr w:rsidR="00DD4824" w14:paraId="3DEE4A72" w14:textId="77777777" w:rsidTr="005B74C6">
        <w:trPr>
          <w:trHeight w:val="409"/>
        </w:trPr>
        <w:tc>
          <w:tcPr>
            <w:tcW w:w="192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966A2D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73E789" w14:textId="77777777" w:rsidR="00DD4824" w:rsidRPr="00A4345F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color w:val="FF0000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FF0000"/>
                <w:sz w:val="20"/>
                <w:szCs w:val="20"/>
              </w:rPr>
              <w:t>3d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864C88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erson responsible for health monitoring: othe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32EE7A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es/No</w:t>
            </w:r>
          </w:p>
          <w:p w14:paraId="53F37577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D4824" w14:paraId="5BE5F304" w14:textId="77777777" w:rsidTr="005B74C6">
        <w:trPr>
          <w:trHeight w:val="409"/>
        </w:trPr>
        <w:tc>
          <w:tcPr>
            <w:tcW w:w="192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AADDB0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07A6D2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00B050"/>
                <w:sz w:val="20"/>
                <w:szCs w:val="20"/>
              </w:rPr>
              <w:t>4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977FC2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otal number of cages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0D1B87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ess than 1,000/1,000-10,000/more than10,000</w:t>
            </w:r>
          </w:p>
        </w:tc>
      </w:tr>
      <w:tr w:rsidR="00DD4824" w14:paraId="2AD6B055" w14:textId="77777777" w:rsidTr="005B74C6">
        <w:trPr>
          <w:trHeight w:val="416"/>
        </w:trPr>
        <w:tc>
          <w:tcPr>
            <w:tcW w:w="192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A8CCA7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BFE13C" w14:textId="77777777" w:rsidR="00DD4824" w:rsidRPr="00A4345F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color w:val="FF0000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FF0000"/>
                <w:sz w:val="20"/>
                <w:szCs w:val="20"/>
              </w:rPr>
              <w:t>5a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3087F9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atio of open cages to the total number of cages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DD38BD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ercentage</w:t>
            </w:r>
          </w:p>
        </w:tc>
      </w:tr>
      <w:tr w:rsidR="00DD4824" w14:paraId="0FF183C7" w14:textId="77777777" w:rsidTr="005B74C6">
        <w:trPr>
          <w:trHeight w:val="416"/>
        </w:trPr>
        <w:tc>
          <w:tcPr>
            <w:tcW w:w="192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378885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7D0F6A" w14:textId="77777777" w:rsidR="00DD4824" w:rsidRPr="00A4345F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color w:val="FF0000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FF0000"/>
                <w:sz w:val="20"/>
                <w:szCs w:val="20"/>
              </w:rPr>
              <w:t>5b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C518B9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atio of IVCs without filtered air at cage level to the total number of cages 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52220F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ercentage</w:t>
            </w:r>
          </w:p>
        </w:tc>
      </w:tr>
      <w:tr w:rsidR="00DD4824" w14:paraId="419DCE36" w14:textId="77777777" w:rsidTr="005B74C6">
        <w:trPr>
          <w:trHeight w:val="416"/>
        </w:trPr>
        <w:tc>
          <w:tcPr>
            <w:tcW w:w="192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592A1B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B12C38" w14:textId="77777777" w:rsidR="00DD4824" w:rsidRPr="00A4345F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color w:val="FF0000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FF0000"/>
                <w:sz w:val="20"/>
                <w:szCs w:val="20"/>
              </w:rPr>
              <w:t>5c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FA3516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atio of IVCs with filtered air at cage level to the total number of cages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D3778A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ercentage</w:t>
            </w:r>
          </w:p>
        </w:tc>
      </w:tr>
      <w:tr w:rsidR="00DD4824" w14:paraId="28625CDC" w14:textId="77777777" w:rsidTr="005B74C6">
        <w:trPr>
          <w:trHeight w:val="416"/>
        </w:trPr>
        <w:tc>
          <w:tcPr>
            <w:tcW w:w="192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FCC8CE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B062D9" w14:textId="77777777" w:rsidR="00DD4824" w:rsidRPr="00A4345F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color w:val="FF0000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FF0000"/>
                <w:sz w:val="20"/>
                <w:szCs w:val="20"/>
              </w:rPr>
              <w:t>5d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CCFAC6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atio of other cages to the total number of cages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BD2C89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ercentage</w:t>
            </w:r>
          </w:p>
        </w:tc>
      </w:tr>
      <w:tr w:rsidR="00DD4824" w14:paraId="6534915C" w14:textId="77777777" w:rsidTr="005B74C6">
        <w:trPr>
          <w:trHeight w:val="620"/>
        </w:trPr>
        <w:tc>
          <w:tcPr>
            <w:tcW w:w="192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913CA3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2 - Level of Knowledge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D01574" w14:textId="77777777" w:rsidR="00DD4824" w:rsidRPr="00A4345F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color w:val="00B050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00B050"/>
                <w:sz w:val="20"/>
                <w:szCs w:val="20"/>
              </w:rPr>
              <w:t>6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D3CD9E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evel of knowledge in the facility about health monitoring in mice in general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84155F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Very high/high/medium/ low/very low</w:t>
            </w:r>
          </w:p>
        </w:tc>
      </w:tr>
      <w:tr w:rsidR="00DD4824" w14:paraId="1A9B81BA" w14:textId="77777777" w:rsidTr="005B74C6">
        <w:trPr>
          <w:trHeight w:val="824"/>
        </w:trPr>
        <w:tc>
          <w:tcPr>
            <w:tcW w:w="192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B96AF0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483DF8" w14:textId="77777777" w:rsidR="00DD4824" w:rsidRPr="00A4345F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color w:val="00B050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00B050"/>
                <w:sz w:val="20"/>
                <w:szCs w:val="20"/>
              </w:rPr>
              <w:t>7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7E498E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evel of knowledge in the facility about health monitoring with animals (soiled bedding sentinels, contact sentinels, colony animals) 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D8AD18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Very high/high/medium/ low/very low/</w:t>
            </w:r>
          </w:p>
          <w:p w14:paraId="5C7549C2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D4824" w14:paraId="352EB506" w14:textId="77777777" w:rsidTr="005B74C6">
        <w:trPr>
          <w:trHeight w:val="824"/>
        </w:trPr>
        <w:tc>
          <w:tcPr>
            <w:tcW w:w="192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CC85C6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34E886" w14:textId="77777777" w:rsidR="00DD4824" w:rsidRPr="00A4345F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color w:val="00B050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00B050"/>
                <w:sz w:val="20"/>
                <w:szCs w:val="20"/>
              </w:rPr>
              <w:t>8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C95696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evel of knowledge in the facility about health monitoring with environmental samples from IVC systems (environmental health monitoring)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0BA6B5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Very high/high/medium/ low/very low/</w:t>
            </w:r>
          </w:p>
          <w:p w14:paraId="2C077560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D4824" w14:paraId="07FFAA47" w14:textId="77777777" w:rsidTr="005B74C6">
        <w:trPr>
          <w:trHeight w:val="514"/>
        </w:trPr>
        <w:tc>
          <w:tcPr>
            <w:tcW w:w="192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E37627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38A13E" w14:textId="77777777" w:rsidR="00DD4824" w:rsidRPr="00A4345F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color w:val="FF0000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FF0000"/>
                <w:sz w:val="20"/>
                <w:szCs w:val="20"/>
              </w:rPr>
              <w:t>9a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8E90A7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hich sources do you use regularly to increase your knowledge about health </w:t>
            </w: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nitoring?:</w:t>
            </w:r>
            <w:proofErr w:type="gram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mmercial diagnostic laboratories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503B4D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es/no</w:t>
            </w:r>
          </w:p>
        </w:tc>
      </w:tr>
      <w:tr w:rsidR="00DD4824" w14:paraId="7A4D8AFE" w14:textId="77777777" w:rsidTr="005B74C6">
        <w:trPr>
          <w:trHeight w:val="206"/>
        </w:trPr>
        <w:tc>
          <w:tcPr>
            <w:tcW w:w="192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342D32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B6DB56" w14:textId="77777777" w:rsidR="00DD4824" w:rsidRPr="00A4345F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color w:val="FF0000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FF0000"/>
                <w:sz w:val="20"/>
                <w:szCs w:val="20"/>
              </w:rPr>
              <w:t>9b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095BF7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hich sources do you use regularly to increase your knowledge about health </w:t>
            </w: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nitoring?:</w:t>
            </w:r>
            <w:proofErr w:type="gram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cientific literature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19F7E2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es/no</w:t>
            </w:r>
          </w:p>
          <w:p w14:paraId="3D477B2F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D4824" w14:paraId="46221F16" w14:textId="77777777" w:rsidTr="005B74C6">
        <w:trPr>
          <w:trHeight w:val="824"/>
        </w:trPr>
        <w:tc>
          <w:tcPr>
            <w:tcW w:w="192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DA3913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CC38B0" w14:textId="77777777" w:rsidR="00DD4824" w:rsidRPr="00A4345F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color w:val="FF0000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FF0000"/>
                <w:sz w:val="20"/>
                <w:szCs w:val="20"/>
              </w:rPr>
              <w:t>9c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A786EA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hich sources do you use regularly to increase your knowledge about health </w:t>
            </w: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nitoring?:</w:t>
            </w:r>
            <w:proofErr w:type="gram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cientific meetings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EF83B7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es/no</w:t>
            </w:r>
          </w:p>
          <w:p w14:paraId="5E9CF2F9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D4824" w14:paraId="0CCFB9C9" w14:textId="77777777" w:rsidTr="005B74C6">
        <w:trPr>
          <w:trHeight w:val="620"/>
        </w:trPr>
        <w:tc>
          <w:tcPr>
            <w:tcW w:w="192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0F66A9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E228CD" w14:textId="77777777" w:rsidR="00DD4824" w:rsidRPr="00A4345F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color w:val="FF0000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FF0000"/>
                <w:sz w:val="20"/>
                <w:szCs w:val="20"/>
              </w:rPr>
              <w:t>9d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441E48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hich sources do you use regularly to increase your knowledge about health </w:t>
            </w: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nitoring?:</w:t>
            </w:r>
            <w:proofErr w:type="gram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lleagues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4A99E2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es/no</w:t>
            </w:r>
          </w:p>
          <w:p w14:paraId="22FE31F8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D4824" w14:paraId="35FFAFDC" w14:textId="77777777" w:rsidTr="005B74C6">
        <w:trPr>
          <w:trHeight w:val="824"/>
        </w:trPr>
        <w:tc>
          <w:tcPr>
            <w:tcW w:w="192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16FA76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933B50" w14:textId="77777777" w:rsidR="00DD4824" w:rsidRPr="00A4345F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color w:val="FF0000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FF0000"/>
                <w:sz w:val="20"/>
                <w:szCs w:val="20"/>
              </w:rPr>
              <w:t>9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57399D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hich sources do you use regularly to increase your knowledge about health </w:t>
            </w: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nitoring?:</w:t>
            </w:r>
            <w:proofErr w:type="gram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none of the above-mentioned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4A15CD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es/no</w:t>
            </w:r>
          </w:p>
          <w:p w14:paraId="2533242E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DD4824" w14:paraId="31B47766" w14:textId="77777777" w:rsidTr="005B74C6">
        <w:trPr>
          <w:trHeight w:val="416"/>
        </w:trPr>
        <w:tc>
          <w:tcPr>
            <w:tcW w:w="192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0A58C6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3 - Health Monitoring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FC7335" w14:textId="77777777" w:rsidR="00DD4824" w:rsidRPr="00A4345F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color w:val="00B050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00B050"/>
                <w:sz w:val="20"/>
                <w:szCs w:val="20"/>
              </w:rPr>
              <w:t>10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DC7278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o you have IVCs (without filtered air at cage level) and do you use environmental health monitoring?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206AF7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es/no/we have no IVC cages without filtered air at cage level</w:t>
            </w:r>
          </w:p>
        </w:tc>
      </w:tr>
      <w:tr w:rsidR="00DD4824" w14:paraId="3F1DF19A" w14:textId="77777777" w:rsidTr="005B74C6">
        <w:trPr>
          <w:trHeight w:val="824"/>
        </w:trPr>
        <w:tc>
          <w:tcPr>
            <w:tcW w:w="192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554CA8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6AC99C" w14:textId="77777777" w:rsidR="00DD4824" w:rsidRPr="00A4345F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color w:val="00B050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00B050"/>
                <w:sz w:val="20"/>
                <w:szCs w:val="20"/>
              </w:rPr>
              <w:t>1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C533D2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o you have other cages besides IVCs without filtered air at cage level and do you use environmental health monitoring?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61EA6F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es/no/we have no other cages besides IVCs without filtered air at cage level</w:t>
            </w:r>
          </w:p>
          <w:p w14:paraId="546B9AC9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DD4824" w14:paraId="2449E24C" w14:textId="77777777" w:rsidTr="005B74C6">
        <w:trPr>
          <w:trHeight w:val="620"/>
        </w:trPr>
        <w:tc>
          <w:tcPr>
            <w:tcW w:w="192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CA7FF3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9B99C5" w14:textId="77777777" w:rsidR="00DD4824" w:rsidRPr="00A4345F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color w:val="00B050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00B050"/>
                <w:sz w:val="20"/>
                <w:szCs w:val="20"/>
              </w:rPr>
              <w:t>12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66E438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hich health monitoring strategy do you use predominantly?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4E2763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nvironmental health monitoring/ animals (soiled bedding sentinels, contact sentinels, colony animals) / combination of environmental health monitoring and animals (hybrid)</w:t>
            </w:r>
          </w:p>
        </w:tc>
      </w:tr>
      <w:tr w:rsidR="00DD4824" w14:paraId="0701C7BC" w14:textId="77777777" w:rsidTr="005B74C6">
        <w:trPr>
          <w:trHeight w:val="416"/>
        </w:trPr>
        <w:tc>
          <w:tcPr>
            <w:tcW w:w="192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7B55A6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91AB8E" w14:textId="77777777" w:rsidR="00DD4824" w:rsidRPr="00A4345F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color w:val="FF0000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FF0000"/>
                <w:sz w:val="20"/>
                <w:szCs w:val="20"/>
              </w:rPr>
              <w:t>13a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6F2FCA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hich methods are used to test your sentinels or colony </w:t>
            </w: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animals?:</w:t>
            </w:r>
            <w:proofErr w:type="gram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C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8943FB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es/no</w:t>
            </w:r>
          </w:p>
        </w:tc>
      </w:tr>
      <w:tr w:rsidR="00DD4824" w14:paraId="79DA246A" w14:textId="77777777" w:rsidTr="005B74C6">
        <w:trPr>
          <w:trHeight w:val="627"/>
        </w:trPr>
        <w:tc>
          <w:tcPr>
            <w:tcW w:w="192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5818B6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B8FEC5" w14:textId="77777777" w:rsidR="00DD4824" w:rsidRPr="00A4345F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color w:val="FF0000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FF0000"/>
                <w:sz w:val="20"/>
                <w:szCs w:val="20"/>
              </w:rPr>
              <w:t>13b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12A0AF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hich methods are used to test your sentinels or colony </w:t>
            </w: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animals?:</w:t>
            </w:r>
            <w:proofErr w:type="gram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erology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AB409A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es/no</w:t>
            </w:r>
          </w:p>
        </w:tc>
      </w:tr>
      <w:tr w:rsidR="00DD4824" w14:paraId="36F398FC" w14:textId="77777777" w:rsidTr="005B74C6">
        <w:trPr>
          <w:trHeight w:val="620"/>
        </w:trPr>
        <w:tc>
          <w:tcPr>
            <w:tcW w:w="192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B3F9DB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85306E" w14:textId="77777777" w:rsidR="00DD4824" w:rsidRPr="00A4345F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color w:val="FF0000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FF0000"/>
                <w:sz w:val="20"/>
                <w:szCs w:val="20"/>
              </w:rPr>
              <w:t>13c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9FDF0D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hich methods are used to test your sentinels or colony </w:t>
            </w: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animals?:</w:t>
            </w:r>
            <w:proofErr w:type="gram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arasitology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3CCF91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es/no</w:t>
            </w:r>
          </w:p>
        </w:tc>
      </w:tr>
      <w:tr w:rsidR="00DD4824" w14:paraId="43384D75" w14:textId="77777777" w:rsidTr="005B74C6">
        <w:trPr>
          <w:trHeight w:val="620"/>
        </w:trPr>
        <w:tc>
          <w:tcPr>
            <w:tcW w:w="192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40D4F0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35C969" w14:textId="77777777" w:rsidR="00DD4824" w:rsidRPr="00A4345F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color w:val="FF0000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FF0000"/>
                <w:sz w:val="20"/>
                <w:szCs w:val="20"/>
              </w:rPr>
              <w:t>13d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7CB342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hich methods are used to test your sentinels or colony </w:t>
            </w: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animals?:</w:t>
            </w:r>
            <w:proofErr w:type="gram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icrobiology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F5DD52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es/no</w:t>
            </w:r>
          </w:p>
        </w:tc>
      </w:tr>
      <w:tr w:rsidR="00DD4824" w14:paraId="18A0090E" w14:textId="77777777" w:rsidTr="005B74C6">
        <w:trPr>
          <w:trHeight w:val="620"/>
        </w:trPr>
        <w:tc>
          <w:tcPr>
            <w:tcW w:w="192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0063F5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07A1C5" w14:textId="77777777" w:rsidR="00DD4824" w:rsidRPr="00A4345F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color w:val="FF0000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FF0000"/>
                <w:sz w:val="20"/>
                <w:szCs w:val="20"/>
              </w:rPr>
              <w:t>13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D5CE64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hich methods are used to test your sentinels or colony </w:t>
            </w: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animals?:</w:t>
            </w:r>
            <w:proofErr w:type="gram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athology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5BCBA2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es/no</w:t>
            </w:r>
          </w:p>
        </w:tc>
      </w:tr>
      <w:tr w:rsidR="00DD4824" w14:paraId="30132398" w14:textId="77777777" w:rsidTr="005B74C6">
        <w:trPr>
          <w:trHeight w:val="620"/>
        </w:trPr>
        <w:tc>
          <w:tcPr>
            <w:tcW w:w="192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8813A9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670F5D" w14:textId="77777777" w:rsidR="00DD4824" w:rsidRPr="00A4345F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color w:val="FF0000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FF0000"/>
                <w:sz w:val="20"/>
                <w:szCs w:val="20"/>
              </w:rPr>
              <w:t>13f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C53BDF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hich methods are used to test your sentinels or colony </w:t>
            </w: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animals?:</w:t>
            </w:r>
            <w:proofErr w:type="gram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we do not test soiled bedding sentinels, contact sentinels or colony animals for routine health monitoring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96D917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es/no</w:t>
            </w:r>
          </w:p>
        </w:tc>
      </w:tr>
      <w:tr w:rsidR="00DD4824" w14:paraId="3A36C54D" w14:textId="77777777" w:rsidTr="005B74C6">
        <w:trPr>
          <w:trHeight w:val="416"/>
        </w:trPr>
        <w:tc>
          <w:tcPr>
            <w:tcW w:w="192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4948B2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76C3A2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00B050"/>
                <w:sz w:val="20"/>
                <w:szCs w:val="20"/>
              </w:rPr>
              <w:t>14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3BF810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ho is predominantly conducting the diagnostics for your routine health monitoring?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A87253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n-house/external laboratories</w:t>
            </w:r>
          </w:p>
        </w:tc>
      </w:tr>
      <w:tr w:rsidR="00DD4824" w14:paraId="17197EB2" w14:textId="77777777" w:rsidTr="005B74C6">
        <w:trPr>
          <w:trHeight w:val="1234"/>
        </w:trPr>
        <w:tc>
          <w:tcPr>
            <w:tcW w:w="192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3BEB12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B5F20C" w14:textId="77777777" w:rsidR="00DD4824" w:rsidRPr="00A4345F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color w:val="FF0000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FF0000"/>
                <w:sz w:val="20"/>
                <w:szCs w:val="20"/>
              </w:rPr>
              <w:t>15a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138E66" w14:textId="75AE2DB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hich other diagnostic methods do you use in addition to your routine health monitoring with animals and/or environmental </w:t>
            </w: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samples?:</w:t>
            </w:r>
            <w:proofErr w:type="gram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xamination of animals e.g. sentinels and colony animals if predominantly environmental samples are analysed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4AC94D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es/no</w:t>
            </w:r>
          </w:p>
        </w:tc>
      </w:tr>
      <w:tr w:rsidR="00DD4824" w14:paraId="117FE59F" w14:textId="77777777" w:rsidTr="005B74C6">
        <w:trPr>
          <w:trHeight w:val="1029"/>
        </w:trPr>
        <w:tc>
          <w:tcPr>
            <w:tcW w:w="192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1E1F8C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AD1021" w14:textId="77777777" w:rsidR="00DD4824" w:rsidRPr="00A4345F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color w:val="FF0000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FF0000"/>
                <w:sz w:val="20"/>
                <w:szCs w:val="20"/>
              </w:rPr>
              <w:t>15b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50ACC2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hich other diagnostic methods do you use in addition to your routine health monitoring with animals and/or environmental </w:t>
            </w: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samples?:</w:t>
            </w:r>
            <w:proofErr w:type="gram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esting of sick/symptomatic/dead animals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008876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es/no</w:t>
            </w:r>
          </w:p>
        </w:tc>
      </w:tr>
      <w:tr w:rsidR="00DD4824" w14:paraId="28C0744F" w14:textId="77777777" w:rsidTr="005B74C6">
        <w:trPr>
          <w:trHeight w:val="1029"/>
        </w:trPr>
        <w:tc>
          <w:tcPr>
            <w:tcW w:w="192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98B490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53F42B" w14:textId="77777777" w:rsidR="00DD4824" w:rsidRPr="00A4345F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color w:val="FF0000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FF0000"/>
                <w:sz w:val="20"/>
                <w:szCs w:val="20"/>
              </w:rPr>
              <w:t>15c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CAF934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hich other diagnostic methods do you use in addition to your routine health monitoring with animals and/or environmental </w:t>
            </w: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samples?:</w:t>
            </w:r>
            <w:proofErr w:type="gram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nvironmental samples from cages (e.g. swabs)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C702B9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es/no</w:t>
            </w:r>
          </w:p>
        </w:tc>
      </w:tr>
      <w:tr w:rsidR="00DD4824" w14:paraId="4E9EB73D" w14:textId="77777777" w:rsidTr="005B74C6">
        <w:trPr>
          <w:trHeight w:val="411"/>
        </w:trPr>
        <w:tc>
          <w:tcPr>
            <w:tcW w:w="192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3AD356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CA85E0" w14:textId="77777777" w:rsidR="00DD4824" w:rsidRPr="00A4345F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color w:val="FF0000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FF0000"/>
                <w:sz w:val="20"/>
                <w:szCs w:val="20"/>
              </w:rPr>
              <w:t>15d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7EB121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hich other diagnostic methods do you use in addition to your routine health monitoring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 xml:space="preserve">with animals and/or environmental </w:t>
            </w: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samples?:</w:t>
            </w:r>
            <w:proofErr w:type="gram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no additional diagnostic method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5DEECB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Yes/no</w:t>
            </w:r>
          </w:p>
        </w:tc>
      </w:tr>
      <w:tr w:rsidR="00DD4824" w14:paraId="184BAD2C" w14:textId="77777777" w:rsidTr="005B74C6">
        <w:trPr>
          <w:trHeight w:val="416"/>
        </w:trPr>
        <w:tc>
          <w:tcPr>
            <w:tcW w:w="192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E882AA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4 - Decontamination</w:t>
            </w:r>
          </w:p>
          <w:p w14:paraId="27E995FE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2BE9C5" w14:textId="77777777" w:rsidR="00DD4824" w:rsidRPr="00A4345F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color w:val="00B050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00B050"/>
                <w:sz w:val="20"/>
                <w:szCs w:val="20"/>
              </w:rPr>
              <w:t>16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B402C1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oes your facility have the possibility to wash cage racks?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DA9E4C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or all racks/partially)/no</w:t>
            </w:r>
          </w:p>
          <w:p w14:paraId="6BF7B0EF" w14:textId="77777777" w:rsidR="00DD4824" w:rsidRDefault="00DD4824" w:rsidP="005B74C6">
            <w:pPr>
              <w:pStyle w:val="Timesnewroman"/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DD4824" w14:paraId="1D032ED0" w14:textId="77777777" w:rsidTr="005B74C6">
        <w:trPr>
          <w:trHeight w:val="416"/>
        </w:trPr>
        <w:tc>
          <w:tcPr>
            <w:tcW w:w="192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3F3DA3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2C6916" w14:textId="77777777" w:rsidR="00DD4824" w:rsidRPr="00A4345F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color w:val="00B050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00B050"/>
                <w:sz w:val="20"/>
                <w:szCs w:val="20"/>
              </w:rPr>
              <w:t>17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C846C9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oes your facility have the possibility to autoclave cage racks?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506608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or all racks/partially)/no</w:t>
            </w:r>
          </w:p>
          <w:p w14:paraId="12673905" w14:textId="77777777" w:rsidR="00DD4824" w:rsidRDefault="00DD4824" w:rsidP="005B74C6">
            <w:pPr>
              <w:pStyle w:val="Timesnewroman"/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DD4824" w14:paraId="139CF32C" w14:textId="77777777" w:rsidTr="005B74C6">
        <w:trPr>
          <w:trHeight w:val="618"/>
        </w:trPr>
        <w:tc>
          <w:tcPr>
            <w:tcW w:w="192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27ABAB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5 - Comparison of environmental health monitoring and soiled bedding sentinel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F18B3F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7030A0"/>
                <w:sz w:val="20"/>
                <w:szCs w:val="20"/>
              </w:rPr>
              <w:t>18a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77DEB5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duction of the use of animals: how many animals do you save by using environmental health monitoring per year? (do not answer if you do not use environmental health monitoring)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A7921C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bsolute number</w:t>
            </w:r>
          </w:p>
        </w:tc>
      </w:tr>
      <w:tr w:rsidR="00DD4824" w14:paraId="193E024A" w14:textId="77777777" w:rsidTr="005B74C6">
        <w:trPr>
          <w:trHeight w:val="1029"/>
        </w:trPr>
        <w:tc>
          <w:tcPr>
            <w:tcW w:w="192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299EE7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C1B512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7030A0"/>
                <w:sz w:val="20"/>
                <w:szCs w:val="20"/>
              </w:rPr>
              <w:t>18b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4C535F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duction of the use of animals: how many animals do you save by using environmental health monitoring per year as a percentage of all animals used for health monitoring? (do not answer if you do not use environmental health monitoring)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274990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ercentage</w:t>
            </w:r>
          </w:p>
        </w:tc>
      </w:tr>
      <w:tr w:rsidR="00DD4824" w14:paraId="74BFE919" w14:textId="77777777" w:rsidTr="005B74C6">
        <w:trPr>
          <w:trHeight w:val="824"/>
        </w:trPr>
        <w:tc>
          <w:tcPr>
            <w:tcW w:w="192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EA96B6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A4CF69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7030A0"/>
                <w:sz w:val="20"/>
                <w:szCs w:val="20"/>
              </w:rPr>
              <w:t>19a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B5BC66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duction of the use of animals: how many animals would you save per year if you use environmental health monitoring? (do not answer if you use environmental health monitoring)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0952F3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bsolute number</w:t>
            </w:r>
          </w:p>
        </w:tc>
      </w:tr>
      <w:tr w:rsidR="00DD4824" w14:paraId="004F2F30" w14:textId="77777777" w:rsidTr="005B74C6">
        <w:trPr>
          <w:trHeight w:val="1029"/>
        </w:trPr>
        <w:tc>
          <w:tcPr>
            <w:tcW w:w="192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5E6676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8D7271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7030A0"/>
                <w:sz w:val="20"/>
                <w:szCs w:val="20"/>
              </w:rPr>
              <w:t>19b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6C2E05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duction of the use of animals: how many animals would you save per year if you use environmental health monitoring as a percentage of all animals used? (do not answer if you use environmental health monitoring)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2E5A69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ercentage</w:t>
            </w:r>
          </w:p>
        </w:tc>
      </w:tr>
      <w:tr w:rsidR="00DD4824" w14:paraId="617D9246" w14:textId="77777777" w:rsidTr="005B74C6">
        <w:trPr>
          <w:trHeight w:val="620"/>
        </w:trPr>
        <w:tc>
          <w:tcPr>
            <w:tcW w:w="192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D1EB06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3233ED" w14:textId="77777777" w:rsidR="00DD4824" w:rsidRPr="00A4345F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color w:val="00B050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00B050"/>
                <w:sz w:val="20"/>
                <w:szCs w:val="20"/>
              </w:rPr>
              <w:t>20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FEDECB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osts compared to those when using soiled bedding sentinels: how do you estimate the costs if you are using environmental health monitoring or will switch to environmental health monitoring in the future?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B5E777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igher/equal/lower</w:t>
            </w:r>
          </w:p>
        </w:tc>
      </w:tr>
      <w:tr w:rsidR="00DD4824" w14:paraId="3C79A166" w14:textId="77777777" w:rsidTr="005B74C6">
        <w:trPr>
          <w:trHeight w:val="824"/>
        </w:trPr>
        <w:tc>
          <w:tcPr>
            <w:tcW w:w="192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6183AA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04CA61" w14:textId="77777777" w:rsidR="00DD4824" w:rsidRPr="00A4345F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color w:val="00B050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00B050"/>
                <w:sz w:val="20"/>
                <w:szCs w:val="20"/>
              </w:rPr>
              <w:t>2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D4B8DD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ime needed compared to that when using soiled bedding sentinels: how do you estimate the time needed if you are using environmental health monitoring or will switch to environmental health monitoring in the future?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C4D705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igher/equal/lower</w:t>
            </w:r>
          </w:p>
        </w:tc>
      </w:tr>
      <w:tr w:rsidR="00DD4824" w14:paraId="7E3A6994" w14:textId="77777777" w:rsidTr="005B74C6">
        <w:trPr>
          <w:trHeight w:val="824"/>
        </w:trPr>
        <w:tc>
          <w:tcPr>
            <w:tcW w:w="192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31A3F1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6B1EE2" w14:textId="77777777" w:rsidR="00DD4824" w:rsidRPr="00A4345F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color w:val="00B050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00B050"/>
                <w:sz w:val="20"/>
                <w:szCs w:val="20"/>
              </w:rPr>
              <w:t>22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8C7EC6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liability of results: how do you estimate the reliability of results from environmental health monitoring compared to those using soiled bedding sentinels?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E82E05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igher/equal/lower</w:t>
            </w:r>
          </w:p>
        </w:tc>
      </w:tr>
      <w:tr w:rsidR="00DD4824" w14:paraId="3C2AA8BD" w14:textId="77777777" w:rsidTr="005B74C6">
        <w:trPr>
          <w:trHeight w:val="824"/>
        </w:trPr>
        <w:tc>
          <w:tcPr>
            <w:tcW w:w="192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F14509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F21DE5" w14:textId="77777777" w:rsidR="00DD4824" w:rsidRPr="00A4345F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color w:val="00B050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00B050"/>
                <w:sz w:val="20"/>
                <w:szCs w:val="20"/>
              </w:rPr>
              <w:t>23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71B9CD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ensitivity of results: how do you estimate the sensitivity of results from environmental health monitoring compared to that using soiled bedding sentinels?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F1BE9F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igher/equal/lower</w:t>
            </w:r>
          </w:p>
        </w:tc>
      </w:tr>
      <w:tr w:rsidR="00DD4824" w14:paraId="17896D25" w14:textId="77777777" w:rsidTr="005B74C6">
        <w:trPr>
          <w:trHeight w:val="1029"/>
        </w:trPr>
        <w:tc>
          <w:tcPr>
            <w:tcW w:w="192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981F5E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F848A5" w14:textId="77777777" w:rsidR="00DD4824" w:rsidRPr="00A4345F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color w:val="00B050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00B050"/>
                <w:sz w:val="20"/>
                <w:szCs w:val="20"/>
              </w:rPr>
              <w:t>24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07A035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alse-negative results: how do you estimate the number of false-negative results from environmental health monitoring compared to that using soiled bedding sentinels?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99E8EB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igher/equal/lower</w:t>
            </w:r>
          </w:p>
        </w:tc>
      </w:tr>
      <w:tr w:rsidR="00DD4824" w14:paraId="17FCB91D" w14:textId="77777777" w:rsidTr="005B74C6">
        <w:trPr>
          <w:trHeight w:val="824"/>
        </w:trPr>
        <w:tc>
          <w:tcPr>
            <w:tcW w:w="192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2CDBE4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FC7D30" w14:textId="77777777" w:rsidR="00DD4824" w:rsidRPr="00A4345F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color w:val="00B050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00B050"/>
                <w:sz w:val="20"/>
                <w:szCs w:val="20"/>
              </w:rPr>
              <w:t>25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5B7F98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alse-positive results: how do you estimate the number of false-positive results from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environmental health monitoring compared to that using soiled bedding sentinels?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3AA5F0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Higher/equal/lower</w:t>
            </w:r>
          </w:p>
        </w:tc>
      </w:tr>
      <w:tr w:rsidR="00DD4824" w14:paraId="31119F9F" w14:textId="77777777" w:rsidTr="005B74C6">
        <w:trPr>
          <w:trHeight w:val="1029"/>
        </w:trPr>
        <w:tc>
          <w:tcPr>
            <w:tcW w:w="192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56479B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05D661" w14:textId="77777777" w:rsidR="00DD4824" w:rsidRPr="00A4345F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color w:val="00B050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00B050"/>
                <w:sz w:val="20"/>
                <w:szCs w:val="20"/>
              </w:rPr>
              <w:t>26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FE359B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f you currently have an IVC system with filtered air at the cage level: would you use environmental health monitoring if you could use suitable IVC systems without filtered air at the cage level?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5B6A81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es/no/we do not use an IVC system with filtered air at the cage level</w:t>
            </w:r>
          </w:p>
        </w:tc>
      </w:tr>
      <w:tr w:rsidR="00DD4824" w14:paraId="1BC524FB" w14:textId="77777777" w:rsidTr="005B74C6">
        <w:trPr>
          <w:trHeight w:val="412"/>
        </w:trPr>
        <w:tc>
          <w:tcPr>
            <w:tcW w:w="192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25588D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C2DF22" w14:textId="77777777" w:rsidR="00DD4824" w:rsidRPr="00A4345F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color w:val="00B050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00B050"/>
                <w:sz w:val="20"/>
                <w:szCs w:val="20"/>
              </w:rPr>
              <w:t>27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F6E0E3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f you currently do not have the means to decontaminate IVCs: would you implement environmental health monitoring if you could decontaminate IVCs in your facility?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1E2D85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es/no/we can decontaminate IVCs</w:t>
            </w:r>
          </w:p>
        </w:tc>
      </w:tr>
      <w:tr w:rsidR="00DD4824" w14:paraId="74C45B43" w14:textId="77777777" w:rsidTr="005B74C6">
        <w:trPr>
          <w:trHeight w:val="309"/>
        </w:trPr>
        <w:tc>
          <w:tcPr>
            <w:tcW w:w="192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28669B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F535B5" w14:textId="77777777" w:rsidR="00DD4824" w:rsidRPr="00A4345F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color w:val="00B050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00B050"/>
                <w:sz w:val="20"/>
                <w:szCs w:val="20"/>
              </w:rPr>
              <w:t>28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1A1BB9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ow high is the probability of conducting routine health monitoring in your facility predominantly by environmental health monitoring within the next two years?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A6602C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very high/likely/medium/ unlikely/not at all/we already use predominantly environmental health monitoring in our facility</w:t>
            </w:r>
          </w:p>
        </w:tc>
      </w:tr>
      <w:tr w:rsidR="00DD4824" w14:paraId="17C886EB" w14:textId="77777777" w:rsidTr="005B74C6">
        <w:trPr>
          <w:trHeight w:val="1241"/>
        </w:trPr>
        <w:tc>
          <w:tcPr>
            <w:tcW w:w="192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EE0D08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76B0C3" w14:textId="77777777" w:rsidR="00DD4824" w:rsidRPr="00A4345F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color w:val="00B050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00B050"/>
                <w:sz w:val="20"/>
                <w:szCs w:val="20"/>
              </w:rPr>
              <w:t>29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682644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ow high is the probability of using a hybrid system (combination of environmental health monitoring and animal examination: sentinels and/or colony animals) for routine health monitoring in your facility within the next two years?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910175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very high/likely/medium/ unlikely/not at all/we already use predominantly a hybrid system in our facility</w:t>
            </w:r>
          </w:p>
          <w:p w14:paraId="75F197A1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  <w:p w14:paraId="5052E92F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D4824" w14:paraId="01CF7EAE" w14:textId="77777777" w:rsidTr="005B74C6">
        <w:trPr>
          <w:trHeight w:val="824"/>
        </w:trPr>
        <w:tc>
          <w:tcPr>
            <w:tcW w:w="192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ECACDB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B00BF9" w14:textId="77777777" w:rsidR="00DD4824" w:rsidRPr="00A4345F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color w:val="00B050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00B050"/>
                <w:sz w:val="20"/>
                <w:szCs w:val="20"/>
              </w:rPr>
              <w:t>30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C83511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oes your facility accept animals from other facilities whose health certificates are based completely or partially on environmental health monitoring results?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A87CFB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es/no</w:t>
            </w:r>
          </w:p>
        </w:tc>
      </w:tr>
      <w:tr w:rsidR="00DD4824" w14:paraId="5A0A7D6B" w14:textId="77777777" w:rsidTr="005B74C6">
        <w:trPr>
          <w:trHeight w:val="824"/>
        </w:trPr>
        <w:tc>
          <w:tcPr>
            <w:tcW w:w="192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3B965B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03DCED" w14:textId="77777777" w:rsidR="00DD4824" w:rsidRPr="00A4345F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color w:val="00B050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00B050"/>
                <w:sz w:val="20"/>
                <w:szCs w:val="20"/>
              </w:rPr>
              <w:t>3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3F65F7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re your health certificates, which are based completely or partially on environmental health monitoring results, accepted when you export animals to other facilities?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375D7F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very high/mostly/medium/ low/not at all/we do not use environmental health monitoring</w:t>
            </w:r>
          </w:p>
        </w:tc>
      </w:tr>
      <w:tr w:rsidR="00DD4824" w14:paraId="4BD8EF55" w14:textId="77777777" w:rsidTr="005B74C6">
        <w:trPr>
          <w:trHeight w:val="416"/>
        </w:trPr>
        <w:tc>
          <w:tcPr>
            <w:tcW w:w="192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7A591F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B9DFA3" w14:textId="77777777" w:rsidR="00DD4824" w:rsidRPr="00A4345F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color w:val="00B050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00B050"/>
                <w:sz w:val="20"/>
                <w:szCs w:val="20"/>
              </w:rPr>
              <w:t>32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C56734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ould you use environmental health monitoring if you are provided suitable further training on environmental health monitoring?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14FA72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es/likely/maybe/unlikely/ no/we already use environmental health monitoring</w:t>
            </w:r>
          </w:p>
        </w:tc>
      </w:tr>
      <w:tr w:rsidR="00DD4824" w14:paraId="190D0462" w14:textId="77777777" w:rsidTr="005B74C6">
        <w:trPr>
          <w:trHeight w:val="1339"/>
        </w:trPr>
        <w:tc>
          <w:tcPr>
            <w:tcW w:w="192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627CE6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5E6868" w14:textId="77777777" w:rsidR="00DD4824" w:rsidRPr="00A4345F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color w:val="00B050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00B050"/>
                <w:sz w:val="20"/>
                <w:szCs w:val="20"/>
              </w:rPr>
              <w:t>33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D84A5A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ould you use environmental health monitoring if this method is part of the FELASA recommendations?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A9401B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es/likely/maybe/unlikely/ no/we already use environmental health monitoring independent of the FELASA recommendations</w:t>
            </w:r>
          </w:p>
        </w:tc>
      </w:tr>
      <w:tr w:rsidR="00DD4824" w14:paraId="61A5AD39" w14:textId="77777777" w:rsidTr="005B74C6">
        <w:trPr>
          <w:trHeight w:val="24"/>
        </w:trPr>
        <w:tc>
          <w:tcPr>
            <w:tcW w:w="192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6DDC66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AD02C1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A4345F">
              <w:rPr>
                <w:rFonts w:eastAsia="Times New Roman" w:cs="Times New Roman"/>
                <w:color w:val="7030A0"/>
                <w:sz w:val="20"/>
                <w:szCs w:val="20"/>
              </w:rPr>
              <w:t>34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4F8DD1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omments of participants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004D62" w14:textId="77777777" w:rsidR="00DD4824" w:rsidRDefault="00DD4824" w:rsidP="005B74C6">
            <w:pPr>
              <w:spacing w:before="40" w:after="40"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2BF35107" w14:textId="77777777" w:rsidR="00DD4824" w:rsidRDefault="00DD4824" w:rsidP="00DD4824">
      <w:pPr>
        <w:rPr>
          <w:rFonts w:eastAsia="Times New Roman" w:cs="Times New Roman"/>
          <w:b/>
          <w:bCs/>
          <w:color w:val="000000"/>
          <w:szCs w:val="24"/>
        </w:rPr>
      </w:pPr>
    </w:p>
    <w:p w14:paraId="307853E8" w14:textId="7D5E0FAD" w:rsidR="00DD4824" w:rsidRDefault="00DD4824" w:rsidP="00DD4824">
      <w:pPr>
        <w:rPr>
          <w:rFonts w:eastAsia="Times New Roman" w:cs="Times New Roman"/>
          <w:b/>
          <w:bCs/>
          <w:color w:val="000000"/>
          <w:szCs w:val="24"/>
        </w:rPr>
      </w:pPr>
      <w:r>
        <w:t xml:space="preserve">Question type: </w:t>
      </w:r>
      <w:r>
        <w:rPr>
          <w:color w:val="00B050"/>
        </w:rPr>
        <w:t>Single answer</w:t>
      </w:r>
      <w:r>
        <w:t xml:space="preserve">, </w:t>
      </w:r>
      <w:r w:rsidRPr="00A340EE">
        <w:rPr>
          <w:color w:val="FF0000"/>
        </w:rPr>
        <w:t xml:space="preserve">Multiple </w:t>
      </w:r>
      <w:r>
        <w:rPr>
          <w:color w:val="FF0000"/>
        </w:rPr>
        <w:t>answers</w:t>
      </w:r>
      <w:r>
        <w:t xml:space="preserve">, </w:t>
      </w:r>
      <w:r w:rsidRPr="00A340EE">
        <w:rPr>
          <w:color w:val="7030A0"/>
        </w:rPr>
        <w:t>Open-Ended (Freestyle-Text)</w:t>
      </w:r>
    </w:p>
    <w:p w14:paraId="4B276F98" w14:textId="77777777" w:rsidR="006E6374" w:rsidRDefault="006E6374"/>
    <w:sectPr w:rsidR="006E63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824"/>
    <w:rsid w:val="00087E10"/>
    <w:rsid w:val="00200481"/>
    <w:rsid w:val="003D4897"/>
    <w:rsid w:val="006E6374"/>
    <w:rsid w:val="00DD4824"/>
    <w:rsid w:val="00E43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3C673F"/>
  <w15:chartTrackingRefBased/>
  <w15:docId w15:val="{58BB680D-C2A1-4D45-B152-BD56AD6B4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D4824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</w:pBdr>
      <w:spacing w:after="0" w:line="480" w:lineRule="auto"/>
      <w:jc w:val="both"/>
    </w:pPr>
    <w:rPr>
      <w:rFonts w:ascii="Times New Roman" w:hAnsi="Times New Roman"/>
      <w:kern w:val="0"/>
      <w:sz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D482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D482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D482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D482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D482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D482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D482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D482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D482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D48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D48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D48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D482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D482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D482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D482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D482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D482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D482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DD48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D4824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D48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D482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DD482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D482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after="160" w:line="259" w:lineRule="auto"/>
      <w:ind w:left="720"/>
      <w:contextualSpacing/>
      <w:jc w:val="left"/>
    </w:pPr>
    <w:rPr>
      <w:rFonts w:asciiTheme="minorHAnsi" w:hAnsiTheme="minorHAnsi"/>
      <w:kern w:val="2"/>
      <w:sz w:val="22"/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DD482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D4824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D482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D4824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DD4824"/>
    <w:pPr>
      <w:tabs>
        <w:tab w:val="center" w:pos="7143"/>
        <w:tab w:val="right" w:pos="14287"/>
      </w:tabs>
      <w:spacing w:line="240" w:lineRule="auto"/>
      <w:jc w:val="left"/>
    </w:pPr>
    <w:rPr>
      <w:b/>
      <w:sz w:val="22"/>
    </w:rPr>
  </w:style>
  <w:style w:type="character" w:customStyle="1" w:styleId="KopfzeileZchn">
    <w:name w:val="Kopfzeile Zchn"/>
    <w:basedOn w:val="Absatz-Standardschriftart"/>
    <w:link w:val="Kopfzeile"/>
    <w:uiPriority w:val="99"/>
    <w:rsid w:val="00DD4824"/>
    <w:rPr>
      <w:rFonts w:ascii="Times New Roman" w:hAnsi="Times New Roman"/>
      <w:b/>
      <w:kern w:val="0"/>
      <w:lang w:val="en-GB"/>
    </w:rPr>
  </w:style>
  <w:style w:type="table" w:styleId="Tabellenraster">
    <w:name w:val="Table Grid"/>
    <w:basedOn w:val="NormaleTabelle"/>
    <w:uiPriority w:val="59"/>
    <w:rsid w:val="00DD4824"/>
    <w:pPr>
      <w:spacing w:after="0" w:line="240" w:lineRule="auto"/>
    </w:pPr>
    <w:rPr>
      <w:kern w:val="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Timesnewromancharacter">
    <w:name w:val="Times new roman_character"/>
    <w:link w:val="Timesnewroman"/>
    <w:rsid w:val="00DD4824"/>
    <w:rPr>
      <w:lang w:val="en-GB"/>
    </w:rPr>
  </w:style>
  <w:style w:type="paragraph" w:customStyle="1" w:styleId="Timesnewroman">
    <w:name w:val="Times new roman"/>
    <w:basedOn w:val="Standard"/>
    <w:link w:val="Timesnewromancharacter"/>
    <w:qFormat/>
    <w:rsid w:val="00DD4824"/>
    <w:rPr>
      <w:rFonts w:asciiTheme="minorHAnsi" w:hAnsiTheme="minorHAnsi"/>
      <w:kern w:val="2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02</Words>
  <Characters>7575</Characters>
  <Application>Microsoft Office Word</Application>
  <DocSecurity>0</DocSecurity>
  <Lines>63</Lines>
  <Paragraphs>17</Paragraphs>
  <ScaleCrop>false</ScaleCrop>
  <Company/>
  <LinksUpToDate>false</LinksUpToDate>
  <CharactersWithSpaces>8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Miller</dc:creator>
  <cp:keywords/>
  <dc:description/>
  <cp:lastModifiedBy>Manuel Miller</cp:lastModifiedBy>
  <cp:revision>1</cp:revision>
  <dcterms:created xsi:type="dcterms:W3CDTF">2025-08-20T11:40:00Z</dcterms:created>
  <dcterms:modified xsi:type="dcterms:W3CDTF">2025-08-20T11:43:00Z</dcterms:modified>
</cp:coreProperties>
</file>